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9"/>
        <w:gridCol w:w="639"/>
        <w:gridCol w:w="867"/>
        <w:gridCol w:w="620"/>
        <w:gridCol w:w="1288"/>
        <w:gridCol w:w="820"/>
        <w:gridCol w:w="1079"/>
        <w:gridCol w:w="1690"/>
        <w:gridCol w:w="1865"/>
      </w:tblGrid>
      <w:tr w:rsidR="00B67D06" w:rsidRPr="00B67D06" w14:paraId="22D4F6DB" w14:textId="77777777" w:rsidTr="005D4641">
        <w:trPr>
          <w:cantSplit/>
          <w:trHeight w:val="61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E540F8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9E3F61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963F67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AF22817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ST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6F8C86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TCL Subtyp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2E082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FB214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SWAT change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3940B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ther Treatment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7594A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CTCL medications</w:t>
            </w:r>
          </w:p>
        </w:tc>
      </w:tr>
      <w:tr w:rsidR="00142585" w:rsidRPr="00B67D06" w14:paraId="5B8A0686" w14:textId="77777777" w:rsidTr="005D4641">
        <w:trPr>
          <w:cantSplit/>
          <w:trHeight w:val="61"/>
        </w:trPr>
        <w:tc>
          <w:tcPr>
            <w:tcW w:w="9467" w:type="dxa"/>
            <w:gridSpan w:val="9"/>
            <w:shd w:val="clear" w:color="000000" w:fill="E7E6E6"/>
            <w:noWrap/>
            <w:vAlign w:val="bottom"/>
            <w:hideMark/>
          </w:tcPr>
          <w:p w14:paraId="5F0EF2EB" w14:textId="77777777" w:rsidR="00B67D06" w:rsidRPr="00B67D06" w:rsidRDefault="00B67D06" w:rsidP="00B6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sponders</w:t>
            </w:r>
          </w:p>
        </w:tc>
      </w:tr>
      <w:tr w:rsidR="00142585" w:rsidRPr="00B67D06" w14:paraId="53D59BB9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92924C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A741DC4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73A6A24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AAC288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99AA50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B9879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934601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7.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30F17D4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Acitreti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B5F589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ntoxifylline</w:t>
            </w:r>
          </w:p>
        </w:tc>
      </w:tr>
      <w:tr w:rsidR="00142585" w:rsidRPr="00B67D06" w14:paraId="6B202A67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4C3FB5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8F4C52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D6FB35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13FEA5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3C0F095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CAETC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E7204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CF4346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9.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54C6B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9577494" w14:textId="35744EED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pirin,  Cholecalciferol</w:t>
            </w:r>
            <w:proofErr w:type="gramEnd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Ramipril, Zolpidem</w:t>
            </w:r>
          </w:p>
        </w:tc>
      </w:tr>
      <w:tr w:rsidR="00142585" w:rsidRPr="00B67D06" w14:paraId="44C589E8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C07AD0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D869A79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E0EA2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282A31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8B8996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E1E6A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15A4D2B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9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04F1C7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0603399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</w:t>
            </w:r>
          </w:p>
        </w:tc>
      </w:tr>
      <w:tr w:rsidR="00142585" w:rsidRPr="00B67D06" w14:paraId="2E44BC71" w14:textId="77777777" w:rsidTr="005D4641">
        <w:trPr>
          <w:cantSplit/>
          <w:trHeight w:val="134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94875A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BD56DF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5E96E3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735C54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4DE802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6E70A9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8E4C80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61997D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EE264E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orvastatin,  Fenofibrate</w:t>
            </w:r>
            <w:proofErr w:type="gramEnd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Losartan</w:t>
            </w:r>
          </w:p>
        </w:tc>
      </w:tr>
      <w:tr w:rsidR="00142585" w:rsidRPr="00B67D06" w14:paraId="35DC59EE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DFE177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7D5FC1B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735582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4846AF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707B36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D8+ 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799EE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D1D7C3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264F379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813ACE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</w:tr>
      <w:tr w:rsidR="00142585" w:rsidRPr="00B67D06" w14:paraId="3A11618A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172D4A7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D54F8AB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FD45E1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12B358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1B188A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D5791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2934730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71EE27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6E3BE8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</w:tr>
      <w:tr w:rsidR="00142585" w:rsidRPr="00B67D06" w14:paraId="3C199137" w14:textId="77777777" w:rsidTr="005D4641">
        <w:trPr>
          <w:cantSplit/>
          <w:trHeight w:val="61"/>
        </w:trPr>
        <w:tc>
          <w:tcPr>
            <w:tcW w:w="9467" w:type="dxa"/>
            <w:gridSpan w:val="9"/>
            <w:shd w:val="clear" w:color="000000" w:fill="E7E6E6"/>
            <w:noWrap/>
            <w:vAlign w:val="bottom"/>
            <w:hideMark/>
          </w:tcPr>
          <w:p w14:paraId="47D7C7D2" w14:textId="77777777" w:rsidR="00B67D06" w:rsidRPr="00B67D06" w:rsidRDefault="00B67D06" w:rsidP="00B6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n-Responders</w:t>
            </w:r>
          </w:p>
        </w:tc>
      </w:tr>
      <w:tr w:rsidR="00142585" w:rsidRPr="00B67D06" w14:paraId="5CFEC865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BE4C13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1D5842B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73C450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E3019F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6611A6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63FD7E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4AD956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480B45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6892A63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tformin,  Multivitamin</w:t>
            </w:r>
            <w:proofErr w:type="gramEnd"/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Rosuvastatin</w:t>
            </w:r>
          </w:p>
        </w:tc>
      </w:tr>
      <w:tr w:rsidR="00142585" w:rsidRPr="00B67D06" w14:paraId="4465AA38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355AAAA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2527C78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17E0EB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C0662F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C0F35D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E91FF2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F57665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0CBDFA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384EDC4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</w:tr>
      <w:tr w:rsidR="00142585" w:rsidRPr="00B67D06" w14:paraId="32961794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B400E0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367A4D2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A2AEA8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B74EA0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F43015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96FE3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A31969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312A90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Acitretin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DEB9A9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, Simvastatin, Valsartan-HCTZ</w:t>
            </w:r>
          </w:p>
        </w:tc>
      </w:tr>
      <w:tr w:rsidR="00142585" w:rsidRPr="00B67D06" w14:paraId="2AEA98F6" w14:textId="77777777" w:rsidTr="005D4641">
        <w:trPr>
          <w:cantSplit/>
          <w:trHeight w:val="277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3134D4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6876AD6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41A84B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862F6D7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7A4681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39962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42AD70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60475F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42F0549" w14:textId="4A04A699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, Aspirin, Do</w:t>
            </w:r>
            <w:r w:rsidR="00D27F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pin, Escitalopram, Lisinopril, Metoprolol</w:t>
            </w:r>
          </w:p>
        </w:tc>
      </w:tr>
      <w:tr w:rsidR="00142585" w:rsidRPr="00B67D06" w14:paraId="51CBE61D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04FAEE3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992379C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96C1DE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73C43CF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A64FC2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F 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2AEF7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307227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690" w:type="dxa"/>
            <w:shd w:val="clear" w:color="auto" w:fill="auto"/>
            <w:vAlign w:val="bottom"/>
            <w:hideMark/>
          </w:tcPr>
          <w:p w14:paraId="5698338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Bexarotene, Methotrexat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7FDE1C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prazolam, Amlodipine, Aspirin Gabapentin</w:t>
            </w:r>
          </w:p>
        </w:tc>
      </w:tr>
      <w:tr w:rsidR="00142585" w:rsidRPr="00B67D06" w14:paraId="229C9E07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1647B75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8502432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896B7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ack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3ED14F1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V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949316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F9EE3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33FEE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7C7D995" w14:textId="2F7826E1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8F3234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</w:t>
            </w:r>
          </w:p>
        </w:tc>
      </w:tr>
      <w:tr w:rsidR="00142585" w:rsidRPr="00B67D06" w14:paraId="30F69D6A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6D67408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23F1B5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56FC851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08AC97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7602C67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F94588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14856A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34EF59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4730AA0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Gabapentin, Ketoconazole, Prednisone, Zolpidem  </w:t>
            </w:r>
          </w:p>
        </w:tc>
      </w:tr>
      <w:tr w:rsidR="00142585" w:rsidRPr="00B67D06" w14:paraId="5CB25363" w14:textId="77777777" w:rsidTr="005D4641">
        <w:trPr>
          <w:cantSplit/>
          <w:trHeight w:val="61"/>
        </w:trPr>
        <w:tc>
          <w:tcPr>
            <w:tcW w:w="9467" w:type="dxa"/>
            <w:gridSpan w:val="9"/>
            <w:shd w:val="clear" w:color="000000" w:fill="E7E6E6"/>
            <w:noWrap/>
            <w:vAlign w:val="bottom"/>
            <w:hideMark/>
          </w:tcPr>
          <w:p w14:paraId="0001B611" w14:textId="77777777" w:rsidR="00B67D06" w:rsidRPr="00B67D06" w:rsidRDefault="00B67D06" w:rsidP="00B67D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Not Treated</w:t>
            </w:r>
          </w:p>
        </w:tc>
      </w:tr>
      <w:tr w:rsidR="00142585" w:rsidRPr="00B67D06" w14:paraId="4D80A817" w14:textId="77777777" w:rsidTr="005D4641">
        <w:trPr>
          <w:cantSplit/>
          <w:trHeight w:val="349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035D30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BEEC2D5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1B5642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6D0394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D3173F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D39ABA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V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7B3455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6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99374B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8F1C0DC" w14:textId="38987B32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lprazolam, Atorvastatin, Cholecalciferol, Fexofenadine, </w:t>
            </w:r>
            <w:r w:rsidR="00D27F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evothyroxine</w:t>
            </w: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="00D27F6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traline</w:t>
            </w:r>
          </w:p>
        </w:tc>
      </w:tr>
      <w:tr w:rsidR="00142585" w:rsidRPr="00B67D06" w14:paraId="4348C8A6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BBD50F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8D83967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A1EC8D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A0B77D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501FCA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46625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369A7C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CD177D0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Methotrexat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AEE4E91" w14:textId="4CBB05F4" w:rsidR="00B67D06" w:rsidRPr="00B67D06" w:rsidRDefault="00D27F6F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tirizine</w:t>
            </w:r>
            <w:r w:rsidR="00B67D06"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</w:tr>
      <w:tr w:rsidR="00142585" w:rsidRPr="00B67D06" w14:paraId="0FDDA034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A46561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7612BEF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45DF5487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3BA9DA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93FDF7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6DE95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D9CD4F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4A3E4D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5E8E303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meprazole</w:t>
            </w:r>
          </w:p>
        </w:tc>
      </w:tr>
      <w:tr w:rsidR="00142585" w:rsidRPr="00B67D06" w14:paraId="34D21E2B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4457B10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32F0D9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6F2A497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450C61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9CBA62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4B1616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3F1D02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ECC5DE9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113B8E63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isinopril-HCTZ</w:t>
            </w:r>
          </w:p>
        </w:tc>
      </w:tr>
      <w:tr w:rsidR="00142585" w:rsidRPr="00B67D06" w14:paraId="52598A27" w14:textId="77777777" w:rsidTr="005D4641">
        <w:trPr>
          <w:cantSplit/>
          <w:trHeight w:val="134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BDC25E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7A7A174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04E9CD5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87823A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vAlign w:val="bottom"/>
            <w:hideMark/>
          </w:tcPr>
          <w:p w14:paraId="53FD9B35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L NOS/PTCL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3827A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C5624FB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2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FD59FE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Bexarotene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16532C4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motidine</w:t>
            </w:r>
          </w:p>
        </w:tc>
      </w:tr>
      <w:tr w:rsidR="00142585" w:rsidRPr="00B67D06" w14:paraId="73ED619D" w14:textId="77777777" w:rsidTr="005D4641">
        <w:trPr>
          <w:cantSplit/>
          <w:trHeight w:val="277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5015EB3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3EE3A4E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153FB68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84B0E9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27ADE9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TCL NOS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EBA21B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AD5C88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5</w:t>
            </w:r>
          </w:p>
        </w:tc>
        <w:tc>
          <w:tcPr>
            <w:tcW w:w="1690" w:type="dxa"/>
            <w:shd w:val="clear" w:color="auto" w:fill="auto"/>
            <w:vAlign w:val="bottom"/>
            <w:hideMark/>
          </w:tcPr>
          <w:p w14:paraId="66C3841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Bexarotene, Peginterferon alfa-2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5AFCA3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nalapril, Levothyroxine, Metronidazole, Simvastatin</w:t>
            </w:r>
          </w:p>
        </w:tc>
      </w:tr>
      <w:tr w:rsidR="00142585" w:rsidRPr="00B67D06" w14:paraId="33FFDDB5" w14:textId="77777777" w:rsidTr="005D4641">
        <w:trPr>
          <w:cantSplit/>
          <w:trHeight w:val="20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4C6C8B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90FA227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37CC5B2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35D1CEB8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CF443B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D7436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42E5BF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90" w:type="dxa"/>
            <w:shd w:val="clear" w:color="auto" w:fill="auto"/>
            <w:vAlign w:val="bottom"/>
            <w:hideMark/>
          </w:tcPr>
          <w:p w14:paraId="0374A3DC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, Acitretin, Peginterferon alfa-2a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2CBEEFBD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mlodipine, Atorvastatin, HCTZ</w:t>
            </w:r>
          </w:p>
        </w:tc>
      </w:tr>
      <w:tr w:rsidR="00142585" w:rsidRPr="00B67D06" w14:paraId="6AD32269" w14:textId="77777777" w:rsidTr="005D4641">
        <w:trPr>
          <w:cantSplit/>
          <w:trHeight w:val="66"/>
        </w:trPr>
        <w:tc>
          <w:tcPr>
            <w:tcW w:w="599" w:type="dxa"/>
            <w:shd w:val="clear" w:color="auto" w:fill="auto"/>
            <w:noWrap/>
            <w:vAlign w:val="bottom"/>
            <w:hideMark/>
          </w:tcPr>
          <w:p w14:paraId="79E93D7F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3E91BB0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14:paraId="20D7EDC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6CABA86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A62737A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F5167E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IB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6CAD53" w14:textId="77777777" w:rsidR="00B67D06" w:rsidRPr="00B67D06" w:rsidRDefault="00B67D06" w:rsidP="00B67D06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1A4222EB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CS</w:t>
            </w:r>
          </w:p>
        </w:tc>
        <w:tc>
          <w:tcPr>
            <w:tcW w:w="1843" w:type="dxa"/>
            <w:shd w:val="clear" w:color="auto" w:fill="auto"/>
            <w:vAlign w:val="bottom"/>
            <w:hideMark/>
          </w:tcPr>
          <w:p w14:paraId="76425C12" w14:textId="77777777" w:rsidR="00B67D06" w:rsidRPr="00B67D06" w:rsidRDefault="00B67D06" w:rsidP="00B67D0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67D0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Cetirizine </w:t>
            </w:r>
          </w:p>
        </w:tc>
      </w:tr>
    </w:tbl>
    <w:p w14:paraId="06DA18C0" w14:textId="2A8EA56B" w:rsidR="006D2EE0" w:rsidRDefault="006D2EE0" w:rsidP="006D2EE0"/>
    <w:p w14:paraId="0C470FA1" w14:textId="03DF30F6" w:rsidR="006D2EE0" w:rsidRPr="000F45CB" w:rsidRDefault="000F45CB" w:rsidP="006D2EE0">
      <w:r w:rsidRPr="000D4C30">
        <w:rPr>
          <w:rFonts w:ascii="Times New Roman" w:hAnsi="Times New Roman" w:cs="Times New Roman"/>
          <w:b/>
          <w:bCs/>
        </w:rPr>
        <w:t>Supplemental Figure 1.</w:t>
      </w:r>
      <w:r w:rsidRPr="000F45CB">
        <w:rPr>
          <w:rFonts w:ascii="Times New Roman" w:hAnsi="Times New Roman" w:cs="Times New Roman"/>
        </w:rPr>
        <w:t xml:space="preserve"> </w:t>
      </w:r>
      <w:r w:rsidR="006D2EE0" w:rsidRPr="000F45CB">
        <w:rPr>
          <w:rFonts w:ascii="Times New Roman" w:hAnsi="Times New Roman" w:cs="Times New Roman"/>
        </w:rPr>
        <w:t xml:space="preserve">CTCL: cutaneous T-cell lymphoma, F: female, FMF: </w:t>
      </w:r>
      <w:proofErr w:type="spellStart"/>
      <w:r w:rsidR="006D2EE0" w:rsidRPr="000F45CB">
        <w:rPr>
          <w:rFonts w:ascii="Times New Roman" w:hAnsi="Times New Roman" w:cs="Times New Roman"/>
        </w:rPr>
        <w:t>folliculotropic</w:t>
      </w:r>
      <w:proofErr w:type="spellEnd"/>
      <w:r w:rsidR="006D2EE0" w:rsidRPr="000F45CB">
        <w:rPr>
          <w:rFonts w:ascii="Times New Roman" w:hAnsi="Times New Roman" w:cs="Times New Roman"/>
        </w:rPr>
        <w:t xml:space="preserve"> mycosis fungoides, FST: Fitzpatrick skin</w:t>
      </w:r>
      <w:r w:rsidR="00FA700A" w:rsidRPr="000F45CB">
        <w:rPr>
          <w:rFonts w:ascii="Times New Roman" w:hAnsi="Times New Roman" w:cs="Times New Roman"/>
        </w:rPr>
        <w:t xml:space="preserve"> phototype, </w:t>
      </w:r>
      <w:r w:rsidR="005B67A6" w:rsidRPr="000F45CB">
        <w:rPr>
          <w:rFonts w:ascii="Times New Roman" w:hAnsi="Times New Roman" w:cs="Times New Roman"/>
        </w:rPr>
        <w:t>HCTZ: hydrochlorothiazide,</w:t>
      </w:r>
      <w:r w:rsidR="006D2EE0" w:rsidRPr="000F45CB">
        <w:rPr>
          <w:rFonts w:ascii="Times New Roman" w:hAnsi="Times New Roman" w:cs="Times New Roman"/>
        </w:rPr>
        <w:t xml:space="preserve"> M: male, MF: mycosis fungoides, mSWAT: Modified Severity-Weighted Assessment Tool, </w:t>
      </w:r>
      <w:r>
        <w:rPr>
          <w:rFonts w:ascii="Times New Roman" w:hAnsi="Times New Roman" w:cs="Times New Roman"/>
        </w:rPr>
        <w:t xml:space="preserve">NOS: not otherwise specified, </w:t>
      </w:r>
      <w:r w:rsidR="006D2EE0" w:rsidRPr="000F45CB">
        <w:rPr>
          <w:rFonts w:ascii="Times New Roman" w:hAnsi="Times New Roman" w:cs="Times New Roman"/>
        </w:rPr>
        <w:t xml:space="preserve">PCAETCL: primary cutaneous aggressive </w:t>
      </w:r>
      <w:proofErr w:type="spellStart"/>
      <w:r w:rsidR="006D2EE0" w:rsidRPr="000F45CB">
        <w:rPr>
          <w:rFonts w:ascii="Times New Roman" w:hAnsi="Times New Roman" w:cs="Times New Roman"/>
        </w:rPr>
        <w:t>epidermotropic</w:t>
      </w:r>
      <w:proofErr w:type="spellEnd"/>
      <w:r w:rsidR="006D2EE0" w:rsidRPr="000F45CB">
        <w:rPr>
          <w:rFonts w:ascii="Times New Roman" w:hAnsi="Times New Roman" w:cs="Times New Roman"/>
        </w:rPr>
        <w:t xml:space="preserve"> T-cell lymphoma, TCS: topical corticosteroids</w:t>
      </w:r>
    </w:p>
    <w:p w14:paraId="4AAC474F" w14:textId="70C55E68" w:rsidR="0079285E" w:rsidRDefault="0079285E" w:rsidP="00F009FD">
      <w:pPr>
        <w:jc w:val="center"/>
      </w:pPr>
    </w:p>
    <w:p w14:paraId="02B89C7B" w14:textId="7BA160D1" w:rsidR="002A1562" w:rsidRDefault="002A1562" w:rsidP="00F009FD">
      <w:pPr>
        <w:jc w:val="center"/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90C2D7B" wp14:editId="5DA725BE">
            <wp:extent cx="5943600" cy="5914309"/>
            <wp:effectExtent l="0" t="0" r="0" b="4445"/>
            <wp:docPr id="662814391" name="Picture 662814391" descr="A diagram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156619" name="Picture 1" descr="A diagram of a number of patient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14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2E48D" w14:textId="5FBDFF30" w:rsidR="00BC7230" w:rsidRPr="000F45CB" w:rsidRDefault="000F45CB" w:rsidP="00BC7230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0F45CB">
        <w:rPr>
          <w:rFonts w:ascii="Times New Roman" w:hAnsi="Times New Roman" w:cs="Times New Roman"/>
          <w:b/>
          <w:bCs/>
        </w:rPr>
        <w:t>Supplemental Figure 2.</w:t>
      </w:r>
      <w:r w:rsidR="00566D5E">
        <w:rPr>
          <w:rFonts w:ascii="Times New Roman" w:hAnsi="Times New Roman" w:cs="Times New Roman"/>
          <w:b/>
          <w:bCs/>
        </w:rPr>
        <w:t xml:space="preserve"> </w:t>
      </w:r>
      <w:r w:rsidR="00D27F6F">
        <w:rPr>
          <w:rFonts w:ascii="Times New Roman" w:hAnsi="Times New Roman" w:cs="Times New Roman"/>
        </w:rPr>
        <w:t>B</w:t>
      </w:r>
      <w:r w:rsidR="00BC7230" w:rsidRPr="000F45CB">
        <w:rPr>
          <w:rFonts w:ascii="Times New Roman" w:hAnsi="Times New Roman" w:cs="Times New Roman"/>
        </w:rPr>
        <w:t>reakdown of taxa by Phylum, Class, Order, Family, and Genus, amongst healthy controls</w:t>
      </w:r>
      <w:r w:rsidR="00D27F6F">
        <w:rPr>
          <w:rFonts w:ascii="Times New Roman" w:hAnsi="Times New Roman" w:cs="Times New Roman"/>
        </w:rPr>
        <w:t xml:space="preserve"> (HC)</w:t>
      </w:r>
      <w:r w:rsidR="00BC7230" w:rsidRPr="000F45CB">
        <w:rPr>
          <w:rFonts w:ascii="Times New Roman" w:hAnsi="Times New Roman" w:cs="Times New Roman"/>
        </w:rPr>
        <w:t>, non-treated patients</w:t>
      </w:r>
      <w:r w:rsidR="00D27F6F">
        <w:rPr>
          <w:rFonts w:ascii="Times New Roman" w:hAnsi="Times New Roman" w:cs="Times New Roman"/>
        </w:rPr>
        <w:t xml:space="preserve"> (NT)</w:t>
      </w:r>
      <w:r w:rsidR="00BC7230" w:rsidRPr="000F45CB">
        <w:rPr>
          <w:rFonts w:ascii="Times New Roman" w:hAnsi="Times New Roman" w:cs="Times New Roman"/>
        </w:rPr>
        <w:t xml:space="preserve">, </w:t>
      </w:r>
      <w:proofErr w:type="spellStart"/>
      <w:r w:rsidR="00BC7230" w:rsidRPr="000F45CB">
        <w:rPr>
          <w:rFonts w:ascii="Times New Roman" w:hAnsi="Times New Roman" w:cs="Times New Roman"/>
        </w:rPr>
        <w:t>nbUVB</w:t>
      </w:r>
      <w:proofErr w:type="spellEnd"/>
      <w:r w:rsidR="00BC7230" w:rsidRPr="000F45CB">
        <w:rPr>
          <w:rFonts w:ascii="Times New Roman" w:hAnsi="Times New Roman" w:cs="Times New Roman"/>
        </w:rPr>
        <w:t xml:space="preserve"> responders</w:t>
      </w:r>
      <w:r w:rsidR="00D27F6F">
        <w:rPr>
          <w:rFonts w:ascii="Times New Roman" w:hAnsi="Times New Roman" w:cs="Times New Roman"/>
        </w:rPr>
        <w:t xml:space="preserve"> (R)</w:t>
      </w:r>
      <w:r w:rsidR="00BC7230" w:rsidRPr="000F45CB">
        <w:rPr>
          <w:rFonts w:ascii="Times New Roman" w:hAnsi="Times New Roman" w:cs="Times New Roman"/>
        </w:rPr>
        <w:t xml:space="preserve">, and </w:t>
      </w:r>
      <w:proofErr w:type="spellStart"/>
      <w:r w:rsidR="00BC7230" w:rsidRPr="000F45CB">
        <w:rPr>
          <w:rFonts w:ascii="Times New Roman" w:hAnsi="Times New Roman" w:cs="Times New Roman"/>
        </w:rPr>
        <w:t>nbUVB</w:t>
      </w:r>
      <w:proofErr w:type="spellEnd"/>
      <w:r w:rsidR="00BC7230" w:rsidRPr="000F45CB">
        <w:rPr>
          <w:rFonts w:ascii="Times New Roman" w:hAnsi="Times New Roman" w:cs="Times New Roman"/>
        </w:rPr>
        <w:t xml:space="preserve"> non-responders</w:t>
      </w:r>
      <w:r w:rsidR="00D27F6F">
        <w:rPr>
          <w:rFonts w:ascii="Times New Roman" w:hAnsi="Times New Roman" w:cs="Times New Roman"/>
        </w:rPr>
        <w:t xml:space="preserve"> (NR)</w:t>
      </w:r>
      <w:r w:rsidR="00BC7230" w:rsidRPr="000F45CB">
        <w:rPr>
          <w:rFonts w:ascii="Times New Roman" w:hAnsi="Times New Roman" w:cs="Times New Roman"/>
        </w:rPr>
        <w:t xml:space="preserve">. </w:t>
      </w:r>
      <w:r w:rsidR="00BC7230" w:rsidRPr="000F45CB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t>The mean relative abundances for HC, CTCL pre-UVB</w:t>
      </w:r>
      <w:r w:rsidR="00D27F6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t xml:space="preserve"> (pre)</w:t>
      </w:r>
      <w:r w:rsidR="00BC7230" w:rsidRPr="000F45CB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t xml:space="preserve">, and CTCL post-UVB </w:t>
      </w:r>
      <w:r w:rsidR="00D27F6F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t xml:space="preserve">(post) </w:t>
      </w:r>
      <w:r w:rsidR="00BC7230" w:rsidRPr="000F45CB">
        <w:rPr>
          <w:rFonts w:ascii="Times New Roman" w:eastAsia="Times New Roman" w:hAnsi="Times New Roman" w:cs="Times New Roman"/>
          <w:color w:val="000000"/>
          <w:kern w:val="0"/>
          <w:bdr w:val="none" w:sz="0" w:space="0" w:color="auto" w:frame="1"/>
          <w14:ligatures w14:val="none"/>
        </w:rPr>
        <w:t xml:space="preserve">are shown on the right. </w:t>
      </w:r>
    </w:p>
    <w:p w14:paraId="68B0C0EA" w14:textId="30BCFF9E" w:rsidR="00BC7230" w:rsidRPr="00BC7230" w:rsidRDefault="00BC7230">
      <w:pPr>
        <w:rPr>
          <w:rFonts w:ascii="Times New Roman" w:hAnsi="Times New Roman" w:cs="Times New Roman"/>
          <w:sz w:val="20"/>
          <w:szCs w:val="20"/>
        </w:rPr>
      </w:pPr>
    </w:p>
    <w:sectPr w:rsidR="00BC7230" w:rsidRPr="00BC7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30"/>
    <w:rsid w:val="000A1B05"/>
    <w:rsid w:val="000C0EAE"/>
    <w:rsid w:val="000C46C2"/>
    <w:rsid w:val="000D4C30"/>
    <w:rsid w:val="000F45CB"/>
    <w:rsid w:val="00142585"/>
    <w:rsid w:val="00161F55"/>
    <w:rsid w:val="00184EE5"/>
    <w:rsid w:val="001F0E78"/>
    <w:rsid w:val="00286627"/>
    <w:rsid w:val="00286A97"/>
    <w:rsid w:val="002A1562"/>
    <w:rsid w:val="002A662A"/>
    <w:rsid w:val="00323C7B"/>
    <w:rsid w:val="003A7AFE"/>
    <w:rsid w:val="003D491B"/>
    <w:rsid w:val="00443473"/>
    <w:rsid w:val="00511FE6"/>
    <w:rsid w:val="0055618C"/>
    <w:rsid w:val="00566D5E"/>
    <w:rsid w:val="005A1450"/>
    <w:rsid w:val="005B67A6"/>
    <w:rsid w:val="005D17F0"/>
    <w:rsid w:val="005D4641"/>
    <w:rsid w:val="005E02D7"/>
    <w:rsid w:val="005E1C9D"/>
    <w:rsid w:val="0062251F"/>
    <w:rsid w:val="006465E5"/>
    <w:rsid w:val="006556AE"/>
    <w:rsid w:val="006A2A84"/>
    <w:rsid w:val="006D2EE0"/>
    <w:rsid w:val="00710D42"/>
    <w:rsid w:val="00721221"/>
    <w:rsid w:val="00730757"/>
    <w:rsid w:val="00762D70"/>
    <w:rsid w:val="0077218E"/>
    <w:rsid w:val="0078472A"/>
    <w:rsid w:val="00786280"/>
    <w:rsid w:val="0079285E"/>
    <w:rsid w:val="007D33C0"/>
    <w:rsid w:val="007E4939"/>
    <w:rsid w:val="008A789B"/>
    <w:rsid w:val="008D5E51"/>
    <w:rsid w:val="008F4F1A"/>
    <w:rsid w:val="00903305"/>
    <w:rsid w:val="00914FA1"/>
    <w:rsid w:val="00970C1C"/>
    <w:rsid w:val="009A191A"/>
    <w:rsid w:val="00A55054"/>
    <w:rsid w:val="00A67076"/>
    <w:rsid w:val="00B34C62"/>
    <w:rsid w:val="00B67D06"/>
    <w:rsid w:val="00B73182"/>
    <w:rsid w:val="00BA5F90"/>
    <w:rsid w:val="00BA6D00"/>
    <w:rsid w:val="00BC1826"/>
    <w:rsid w:val="00BC7230"/>
    <w:rsid w:val="00BF26AE"/>
    <w:rsid w:val="00C4504F"/>
    <w:rsid w:val="00C547AD"/>
    <w:rsid w:val="00C90C5B"/>
    <w:rsid w:val="00CA6CBA"/>
    <w:rsid w:val="00D27F6F"/>
    <w:rsid w:val="00D35536"/>
    <w:rsid w:val="00D4683B"/>
    <w:rsid w:val="00DA433B"/>
    <w:rsid w:val="00DA654D"/>
    <w:rsid w:val="00DE20A2"/>
    <w:rsid w:val="00E46547"/>
    <w:rsid w:val="00EF06BA"/>
    <w:rsid w:val="00F009FD"/>
    <w:rsid w:val="00F47075"/>
    <w:rsid w:val="00F66206"/>
    <w:rsid w:val="00FA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BFD07"/>
  <w15:chartTrackingRefBased/>
  <w15:docId w15:val="{EDB5737F-8B14-D240-ADB4-62E794C14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27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0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6</Words>
  <Characters>186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nny Chrisman</dc:creator>
  <cp:keywords/>
  <dc:description/>
  <cp:lastModifiedBy>Lauren Penny Chrisman</cp:lastModifiedBy>
  <cp:revision>2</cp:revision>
  <dcterms:created xsi:type="dcterms:W3CDTF">2023-08-18T22:42:00Z</dcterms:created>
  <dcterms:modified xsi:type="dcterms:W3CDTF">2023-08-18T22:42:00Z</dcterms:modified>
</cp:coreProperties>
</file>